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612C0" w14:textId="77777777" w:rsidR="00E63AB5" w:rsidRPr="00270AE7" w:rsidRDefault="00E63AB5" w:rsidP="00E63AB5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270AE7">
        <w:rPr>
          <w:rFonts w:ascii="Arial" w:hAnsi="Arial" w:cs="Arial"/>
          <w:sz w:val="20"/>
          <w:szCs w:val="20"/>
        </w:rPr>
        <w:t xml:space="preserve">Supplementary Table 1. Primer names, sequences, annealing </w:t>
      </w:r>
      <w:proofErr w:type="gramStart"/>
      <w:r w:rsidRPr="00270AE7">
        <w:rPr>
          <w:rFonts w:ascii="Arial" w:hAnsi="Arial" w:cs="Arial"/>
          <w:sz w:val="20"/>
          <w:szCs w:val="20"/>
        </w:rPr>
        <w:t>temperature</w:t>
      </w:r>
      <w:proofErr w:type="gramEnd"/>
      <w:r w:rsidRPr="00270AE7">
        <w:rPr>
          <w:rFonts w:ascii="Arial" w:hAnsi="Arial" w:cs="Arial"/>
          <w:sz w:val="20"/>
          <w:szCs w:val="20"/>
        </w:rPr>
        <w:t xml:space="preserve"> and target sequence used in all qPCR experiments.</w:t>
      </w:r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1134"/>
        <w:gridCol w:w="3276"/>
        <w:gridCol w:w="3060"/>
        <w:gridCol w:w="769"/>
        <w:gridCol w:w="1661"/>
      </w:tblGrid>
      <w:tr w:rsidR="00E63AB5" w:rsidRPr="00270AE7" w14:paraId="64195515" w14:textId="77777777" w:rsidTr="00D510CF">
        <w:trPr>
          <w:trHeight w:val="51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AA5C9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</w:tcPr>
          <w:p w14:paraId="31AFDF75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Forward primer (5’-3’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431C5EF9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Reverse Primer (5’-3’)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</w:tcPr>
          <w:p w14:paraId="32745DA2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Tm (°C)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3538EE43" w14:textId="77777777" w:rsidR="00E63AB5" w:rsidRPr="00270AE7" w:rsidRDefault="00E63AB5" w:rsidP="00D510CF">
            <w:pPr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Target sequence or reference</w:t>
            </w:r>
          </w:p>
        </w:tc>
      </w:tr>
      <w:tr w:rsidR="00E63AB5" w:rsidRPr="00270AE7" w14:paraId="5BF52C62" w14:textId="77777777" w:rsidTr="00D510CF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1F12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RPL19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E306E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AACTCCCGTCAGCAGATCC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4A0B6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AGTACCCTTCCGCTTACCG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63B28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873F3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U8L1JlY051bT48RGlzcGxheVRleHQ+WzQ1XTwvRGlzcGxheVRleHQ+PHJlY29y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U8L1JlY051bT48RGlzcGxheVRleHQ+WzQ1XTwvRGlzcGxheVRleHQ+PHJlY29y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665CC2C1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9626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YWHAZ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14E3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TGATGATAAGAAAGGGATTGT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FD3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GTTCAGCAATGGCTTCATC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FC07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523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ygard&lt;/Author&gt;&lt;Year&gt;2007&lt;/Year&gt;&lt;RecNum&gt;2158&lt;/RecNum&gt;&lt;DisplayText&gt;[46]&lt;/DisplayText&gt;&lt;record&gt;&lt;rec-number&gt;2158&lt;/rec-number&gt;&lt;foreign-keys&gt;&lt;key app="EN" db-id="a22wed5dvrpzvme9dt5vpw0setepfsepsrsz" timestamp="1525982116"&gt;2158&lt;/key&gt;&lt;/foreign-keys&gt;&lt;ref-type name="Journal Article"&gt;17&lt;/ref-type&gt;&lt;contributors&gt;&lt;authors&gt;&lt;author&gt;Nygard, Ann-Britt&lt;/author&gt;&lt;author&gt;Jørgensen, Claus B.&lt;/author&gt;&lt;author&gt;Cirera, Susanna&lt;/author&gt;&lt;author&gt;Fredholm, Merete&lt;/author&gt;&lt;/authors&gt;&lt;/contributors&gt;&lt;titles&gt;&lt;title&gt;Selection of reference genes for gene expression studies in pig tissues using SYBR green qPCR&lt;/title&gt;&lt;secondary-title&gt;BMC Molecular Biology&lt;/secondary-title&gt;&lt;/titles&gt;&lt;periodical&gt;&lt;full-title&gt;BMC Molecular Biology&lt;/full-title&gt;&lt;/periodical&gt;&lt;pages&gt;67-67&lt;/pages&gt;&lt;volume&gt;8&lt;/volume&gt;&lt;dates&gt;&lt;year&gt;2007&lt;/year&gt;&lt;pub-dates&gt;&lt;date&gt;08/15&amp;#xD;12/04/received&amp;#xD;08/15/accepted&lt;/date&gt;&lt;/pub-dates&gt;&lt;/dates&gt;&lt;pub-location&gt;London&lt;/pub-location&gt;&lt;publisher&gt;BioMed Central&lt;/publisher&gt;&lt;isbn&gt;1471-2199&lt;/isbn&gt;&lt;accession-num&gt;PMC2000887&lt;/accession-num&gt;&lt;urls&gt;&lt;related-urls&gt;&lt;url&gt;http://www.ncbi.nlm.nih.gov/pmc/articles/PMC2000887/&lt;/url&gt;&lt;url&gt;https://www.ncbi.nlm.nih.gov/pmc/articles/PMC2000887/pdf/1471-2199-8-67.pdf&lt;/url&gt;&lt;/related-urls&gt;&lt;/urls&gt;&lt;electronic-resource-num&gt;10.1186/1471-2199-8-67&lt;/electronic-resource-num&gt;&lt;remote-database-name&gt;PMC&lt;/remote-database-name&gt;&lt;/record&gt;&lt;/Cite&gt;&lt;/EndNote&gt;</w:instrTex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4DB6056F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42BA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A08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CTTCACGACCATGGAGAA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3568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  <w:lang w:eastAsia="en-CA"/>
              </w:rPr>
              <w:t>CCAAGCAGTTGGTGGTACA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B2DE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D18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uel&lt;/Author&gt;&lt;Year&gt;2010&lt;/Year&gt;&lt;RecNum&gt;2159&lt;/RecNum&gt;&lt;DisplayText&gt;[47]&lt;/DisplayText&gt;&lt;record&gt;&lt;rec-number&gt;2159&lt;/rec-number&gt;&lt;foreign-keys&gt;&lt;key app="EN" db-id="a22wed5dvrpzvme9dt5vpw0setepfsepsrsz" timestamp="1525982116"&gt;2159&lt;/key&gt;&lt;/foreign-keys&gt;&lt;ref-type name="Journal Article"&gt;17&lt;/ref-type&gt;&lt;contributors&gt;&lt;authors&gt;&lt;author&gt;Bruel, Timothée&lt;/author&gt;&lt;author&gt;Guibon, Roseline&lt;/author&gt;&lt;author&gt;Melo, Sandrine&lt;/author&gt;&lt;author&gt;Guillén, Nancy&lt;/author&gt;&lt;author&gt;Salmon, Henri&lt;/author&gt;&lt;author&gt;Girard-Misguich, Fabienne&lt;/author&gt;&lt;author&gt;Meurens, François&lt;/author&gt;&lt;/authors&gt;&lt;/contributors&gt;&lt;titles&gt;&lt;title&gt;Epithelial induction of porcine suppressor of cytokine signaling 2 (SOCS2) gene expression in response to Entamoeba histolytica&lt;/title&gt;&lt;secondary-title&gt;Developmental &amp;amp; Comparative Immunology&lt;/secondary-title&gt;&lt;/titles&gt;&lt;periodical&gt;&lt;full-title&gt;Developmental &amp;amp; Comparative Immunology&lt;/full-title&gt;&lt;/periodical&gt;&lt;pages&gt;562-571&lt;/pages&gt;&lt;volume&gt;34&lt;/volume&gt;&lt;number&gt;5&lt;/number&gt;&lt;keywords&gt;&lt;keyword&gt;SOCS&lt;/keyword&gt;&lt;keyword&gt;Intestinal epithelial cells&lt;/keyword&gt;&lt;keyword&gt;Swine&lt;/keyword&gt;&lt;keyword&gt;Reference genes&lt;/keyword&gt;&lt;/keywords&gt;&lt;dates&gt;&lt;year&gt;2010&lt;/year&gt;&lt;pub-dates&gt;&lt;date&gt;2010/05/01/&lt;/date&gt;&lt;/pub-dates&gt;&lt;/dates&gt;&lt;isbn&gt;0145-305X&lt;/isbn&gt;&lt;urls&gt;&lt;related-urls&gt;&lt;url&gt;http://www.sciencedirect.com/science/article/pii/S0145305X0900281X&lt;/url&gt;&lt;/related-urls&gt;&lt;/urls&gt;&lt;electronic-resource-num&gt;http://dx.doi.org/10.1016/j.dci.2009.12.017&lt;/electronic-resource-num&gt;&lt;/record&gt;&lt;/Cite&gt;&lt;/EndNote&gt;</w:instrTex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5739EE81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4CCA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AE7"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B693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CACGCCATCCTGCGTCTG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136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GCACCGTGTTGGCGTAGA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FC67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FF25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ygard&lt;/Author&gt;&lt;Year&gt;2007&lt;/Year&gt;&lt;RecNum&gt;2158&lt;/RecNum&gt;&lt;DisplayText&gt;[46]&lt;/DisplayText&gt;&lt;record&gt;&lt;rec-number&gt;2158&lt;/rec-number&gt;&lt;foreign-keys&gt;&lt;key app="EN" db-id="a22wed5dvrpzvme9dt5vpw0setepfsepsrsz" timestamp="1525982116"&gt;2158&lt;/key&gt;&lt;/foreign-keys&gt;&lt;ref-type name="Journal Article"&gt;17&lt;/ref-type&gt;&lt;contributors&gt;&lt;authors&gt;&lt;author&gt;Nygard, Ann-Britt&lt;/author&gt;&lt;author&gt;Jørgensen, Claus B.&lt;/author&gt;&lt;author&gt;Cirera, Susanna&lt;/author&gt;&lt;author&gt;Fredholm, Merete&lt;/author&gt;&lt;/authors&gt;&lt;/contributors&gt;&lt;titles&gt;&lt;title&gt;Selection of reference genes for gene expression studies in pig tissues using SYBR green qPCR&lt;/title&gt;&lt;secondary-title&gt;BMC Molecular Biology&lt;/secondary-title&gt;&lt;/titles&gt;&lt;periodical&gt;&lt;full-title&gt;BMC Molecular Biology&lt;/full-title&gt;&lt;/periodical&gt;&lt;pages&gt;67-67&lt;/pages&gt;&lt;volume&gt;8&lt;/volume&gt;&lt;dates&gt;&lt;year&gt;2007&lt;/year&gt;&lt;pub-dates&gt;&lt;date&gt;08/15&amp;#xD;12/04/received&amp;#xD;08/15/accepted&lt;/date&gt;&lt;/pub-dates&gt;&lt;/dates&gt;&lt;pub-location&gt;London&lt;/pub-location&gt;&lt;publisher&gt;BioMed Central&lt;/publisher&gt;&lt;isbn&gt;1471-2199&lt;/isbn&gt;&lt;accession-num&gt;PMC2000887&lt;/accession-num&gt;&lt;urls&gt;&lt;related-urls&gt;&lt;url&gt;http://www.ncbi.nlm.nih.gov/pmc/articles/PMC2000887/&lt;/url&gt;&lt;url&gt;https://www.ncbi.nlm.nih.gov/pmc/articles/PMC2000887/pdf/1471-2199-8-67.pdf&lt;/url&gt;&lt;/related-urls&gt;&lt;/urls&gt;&lt;electronic-resource-num&gt;10.1186/1471-2199-8-67&lt;/electronic-resource-num&gt;&lt;remote-database-name&gt;PMC&lt;/remote-database-name&gt;&lt;/record&gt;&lt;/Cite&gt;&lt;/EndNote&gt;</w:instrTex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20BE2225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B050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IFNβ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EB05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GTTGCCTGGGACTCCTCA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DF42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CCTCAGGGACCTCAAAGTTCA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A28C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97D8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zzuoli&lt;/Author&gt;&lt;Year&gt;2011&lt;/Year&gt;&lt;RecNum&gt;4386&lt;/RecNum&gt;&lt;DisplayText&gt;[48]&lt;/DisplayText&gt;&lt;record&gt;&lt;rec-number&gt;4386&lt;/rec-number&gt;&lt;foreign-keys&gt;&lt;key app="EN" db-id="a22wed5dvrpzvme9dt5vpw0setepfsepsrsz" timestamp="1576862452"&gt;4386&lt;/key&gt;&lt;/foreign-keys&gt;&lt;ref-type name="Journal Article"&gt;17&lt;/ref-type&gt;&lt;contributors&gt;&lt;authors&gt;&lt;author&gt;Razzuoli, E.&lt;/author&gt;&lt;author&gt;Villa, R.&lt;/author&gt;&lt;author&gt;Sossi, E.&lt;/author&gt;&lt;author&gt;Amadori, M.&lt;/author&gt;&lt;/authors&gt;&lt;/contributors&gt;&lt;auth-address&gt;Laboratory of Cellular Immunology, Istituto Zooprofilattico Sperimentale della Lombardia e dell&amp;apos;Emilia-Romagna, Brescia, Italy.&lt;/auth-address&gt;&lt;titles&gt;&lt;title&gt;Reverse transcription real-time PCR for detection of porcine interferon alpha and beta genes&lt;/title&gt;&lt;secondary-title&gt;Scand J Immunol&lt;/secondary-title&gt;&lt;alt-title&gt;Scand J Immunol&lt;/alt-title&gt;&lt;/titles&gt;&lt;periodical&gt;&lt;full-title&gt;Scandinavian journal of immunology&lt;/full-title&gt;&lt;abbr-1&gt;Scand J Immunol&lt;/abbr-1&gt;&lt;/periodical&gt;&lt;alt-periodical&gt;&lt;full-title&gt;Scandinavian journal of immunology&lt;/full-title&gt;&lt;abbr-1&gt;Scand J Immunol&lt;/abbr-1&gt;&lt;/alt-periodical&gt;&lt;pages&gt;412-8&lt;/pages&gt;&lt;volume&gt;74&lt;/volume&gt;&lt;number&gt;4&lt;/number&gt;&lt;keywords&gt;&lt;keyword&gt;Animals&lt;/keyword&gt;&lt;keyword&gt;Cell Line&lt;/keyword&gt;&lt;keyword&gt;Gene Expression&lt;/keyword&gt;&lt;keyword&gt;Interferon-alpha&lt;/keyword&gt;&lt;keyword&gt;Interferon-beta&lt;/keyword&gt;&lt;keyword&gt;RNA, Messenger&lt;/keyword&gt;&lt;keyword&gt;Reverse Transcriptase Polymerase Chain Reaction&lt;/keyword&gt;&lt;keyword&gt;Sensitivity and Specificity&lt;/keyword&gt;&lt;keyword&gt;Swine&lt;/keyword&gt;&lt;keyword&gt;genetics&lt;/keyword&gt;&lt;keyword&gt;genetics&lt;/keyword&gt;&lt;keyword&gt;analysis&lt;/keyword&gt;&lt;keyword&gt;methods&lt;/keyword&gt;&lt;keyword&gt;genetics&lt;/keyword&gt;&lt;/keywords&gt;&lt;dates&gt;&lt;year&gt;2011&lt;/year&gt;&lt;/dates&gt;&lt;accession-num&gt;Medline:21645029&lt;/accession-num&gt;&lt;urls&gt;&lt;related-urls&gt;&lt;url&gt;&amp;lt;Go to ISI&amp;gt;://MEDLINE:21645029&lt;/url&gt;&lt;/related-urls&gt;&lt;/urls&gt;&lt;language&gt;English&lt;/language&gt;&lt;/record&gt;&lt;/Cite&gt;&lt;/EndNote&gt;</w:instrTex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7C2AB98A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B5C4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TNFα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EF41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CCAATGGCAGAGTGGGTAT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5C4B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TGAAGAGGACCTGGGAGTA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6E41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989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42F053BD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E2BD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GMCSF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2D0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AAACCGTAGACGTCGTCT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1A25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TGCTGCTCATAGTGCTTG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C48C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1729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786FA7B5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5D51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B63C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TCAGGAGACCTGCTTGAT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CC0D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TGGTGGCTTTGTCTGGATT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E7AB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3D2C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34681BE6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CC27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E8AF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TCCTGCTTTCTGCAGCTC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4670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GGTGGAAAGGTGTGGAAT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E764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C3B7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52E04251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06EC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056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GTCACCTGCTGCTATACA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EA59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CGATGGTCTTGAAGATCA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40A2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5AB2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M_214214</w:t>
            </w:r>
          </w:p>
        </w:tc>
      </w:tr>
      <w:tr w:rsidR="00E63AB5" w:rsidRPr="00270AE7" w14:paraId="3B4FFAA3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0D99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56D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CCTGCTGCTTCTCCTATA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8AE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TCAGCTCCAGGTCAGAGAT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9ABB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C87A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Y643423</w:t>
            </w:r>
          </w:p>
        </w:tc>
      </w:tr>
      <w:tr w:rsidR="00E63AB5" w:rsidRPr="00270AE7" w14:paraId="206A4000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250C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EB11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ACCTCTCCTCCAGCAAGA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BD60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TCACGAAGTTGCGAGGAA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C952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002B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M_213779</w:t>
            </w:r>
          </w:p>
        </w:tc>
      </w:tr>
      <w:tr w:rsidR="00E63AB5" w:rsidRPr="00270AE7" w14:paraId="4EB1D907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354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CL2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A13F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CTCCTGGCTGCTTTGATG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F5E2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CATTGGCGAGCTGCTGTGT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ACA8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5C6E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3BD408EE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BF0E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CL2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49EF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GCTGCTGCACTGAGGTT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4B77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TGAGGGCTGACACAGATT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CE9A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B087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VyZW5zPC9BdXRob3I+PFllYXI+MjAwOTwvWWVhcj48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70AE7">
              <w:rPr>
                <w:rFonts w:ascii="Arial" w:hAnsi="Arial" w:cs="Arial"/>
                <w:sz w:val="20"/>
                <w:szCs w:val="20"/>
              </w:rPr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270A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AB5" w:rsidRPr="00270AE7" w14:paraId="5F4C8A87" w14:textId="77777777" w:rsidTr="00D510C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5CCA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LA-DR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926B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TCTCCCCTTCATGCCCTC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EF6" w14:textId="77777777" w:rsidR="00E63AB5" w:rsidRPr="008E2A4A" w:rsidRDefault="00E63AB5" w:rsidP="00D510CF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8E2A4A">
              <w:rPr>
                <w:rFonts w:ascii="Arial" w:hAnsi="Arial" w:cs="Arial"/>
                <w:sz w:val="18"/>
                <w:szCs w:val="20"/>
              </w:rPr>
              <w:t>AGCTTCAAACTCCCAGTGC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A721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8F40" w14:textId="77777777" w:rsidR="00E63AB5" w:rsidRPr="00270AE7" w:rsidRDefault="00E63AB5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M_001113706</w:t>
            </w:r>
          </w:p>
        </w:tc>
      </w:tr>
    </w:tbl>
    <w:p w14:paraId="2F868EB9" w14:textId="77777777" w:rsidR="00BA0A2F" w:rsidRDefault="00BA0A2F"/>
    <w:sectPr w:rsidR="00BA0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0MDI0MDU0MLEwNzNX0lEKTi0uzszPAykwrAUATskZ/iwAAAA="/>
  </w:docVars>
  <w:rsids>
    <w:rsidRoot w:val="00E63AB5"/>
    <w:rsid w:val="00BA0A2F"/>
    <w:rsid w:val="00E6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747E"/>
  <w15:chartTrackingRefBased/>
  <w15:docId w15:val="{3EA70075-03B1-4E9A-A33C-E01089DF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B5"/>
    <w:pPr>
      <w:spacing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B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3AB5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nic, Glenn</dc:creator>
  <cp:keywords/>
  <dc:description/>
  <cp:lastModifiedBy>Hamonic, Glenn</cp:lastModifiedBy>
  <cp:revision>1</cp:revision>
  <dcterms:created xsi:type="dcterms:W3CDTF">2020-05-15T02:08:00Z</dcterms:created>
  <dcterms:modified xsi:type="dcterms:W3CDTF">2020-05-15T02:08:00Z</dcterms:modified>
</cp:coreProperties>
</file>